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866ED" w14:textId="2CE38954" w:rsidR="00FE5604" w:rsidRPr="00FE5604" w:rsidRDefault="00FE5604" w:rsidP="00FE5604">
      <w:pPr>
        <w:spacing w:line="240" w:lineRule="auto"/>
        <w:rPr>
          <w:bCs/>
          <w:lang w:val="en-US"/>
        </w:rPr>
      </w:pPr>
      <w:r w:rsidRPr="00FE5604">
        <w:rPr>
          <w:b/>
          <w:lang w:val="en-US"/>
        </w:rPr>
        <w:t>S5</w:t>
      </w:r>
      <w:r w:rsidR="00561D48">
        <w:rPr>
          <w:b/>
          <w:lang w:val="en-US"/>
        </w:rPr>
        <w:t xml:space="preserve"> Table</w:t>
      </w:r>
      <w:r w:rsidRPr="00FE5604">
        <w:rPr>
          <w:b/>
          <w:lang w:val="en-US"/>
        </w:rPr>
        <w:t xml:space="preserve">: Level of guidance for pediatric use per age </w:t>
      </w:r>
      <w:r w:rsidR="00EF1CBA">
        <w:rPr>
          <w:b/>
          <w:lang w:val="en-US"/>
        </w:rPr>
        <w:t>group</w:t>
      </w:r>
      <w:r w:rsidRPr="00FE5604">
        <w:rPr>
          <w:b/>
          <w:lang w:val="en-US"/>
        </w:rPr>
        <w:t xml:space="preserve"> for indications without an orphan drug designation and/or pediatric indications outside of the adult indication in the EU and the US</w:t>
      </w:r>
      <w:r>
        <w:rPr>
          <w:b/>
          <w:lang w:val="en-US"/>
        </w:rPr>
        <w:t xml:space="preserve">. </w:t>
      </w:r>
      <w:r w:rsidRPr="00FE5604">
        <w:rPr>
          <w:bCs/>
          <w:lang w:val="en-US"/>
        </w:rPr>
        <w:t>Percentages calculated from the total number of indications without an orphan drug designation and/or pediatric indications outside of the adult indication</w:t>
      </w:r>
      <w:r>
        <w:rPr>
          <w:bCs/>
          <w:lang w:val="en-US"/>
        </w:rPr>
        <w:t xml:space="preserve"> (</w:t>
      </w:r>
      <w:r w:rsidR="000C5303" w:rsidRPr="000C5303">
        <w:rPr>
          <w:bCs/>
          <w:i/>
          <w:iCs/>
          <w:lang w:val="en-US"/>
        </w:rPr>
        <w:t>n</w:t>
      </w:r>
      <w:r w:rsidRPr="00FE5604">
        <w:rPr>
          <w:bCs/>
          <w:lang w:val="en-US"/>
        </w:rPr>
        <w:t>=186</w:t>
      </w:r>
      <w:r>
        <w:rPr>
          <w:bCs/>
          <w:lang w:val="en-US"/>
        </w:rPr>
        <w:t>)</w:t>
      </w:r>
      <w:r w:rsidRPr="00FE5604">
        <w:rPr>
          <w:bCs/>
          <w:lang w:val="en-US"/>
        </w:rPr>
        <w:t xml:space="preserve">. </w:t>
      </w:r>
    </w:p>
    <w:tbl>
      <w:tblPr>
        <w:tblStyle w:val="Tabel-Gitter"/>
        <w:tblW w:w="5668" w:type="pct"/>
        <w:tblInd w:w="-714" w:type="dxa"/>
        <w:tblLook w:val="04A0" w:firstRow="1" w:lastRow="0" w:firstColumn="1" w:lastColumn="0" w:noHBand="0" w:noVBand="1"/>
      </w:tblPr>
      <w:tblGrid>
        <w:gridCol w:w="1279"/>
        <w:gridCol w:w="563"/>
        <w:gridCol w:w="813"/>
        <w:gridCol w:w="563"/>
        <w:gridCol w:w="813"/>
        <w:gridCol w:w="560"/>
        <w:gridCol w:w="700"/>
        <w:gridCol w:w="560"/>
        <w:gridCol w:w="700"/>
        <w:gridCol w:w="560"/>
        <w:gridCol w:w="700"/>
        <w:gridCol w:w="560"/>
        <w:gridCol w:w="700"/>
        <w:gridCol w:w="633"/>
        <w:gridCol w:w="810"/>
        <w:gridCol w:w="633"/>
        <w:gridCol w:w="810"/>
        <w:gridCol w:w="843"/>
        <w:gridCol w:w="813"/>
        <w:gridCol w:w="1607"/>
      </w:tblGrid>
      <w:tr w:rsidR="00FE5604" w:rsidRPr="00047503" w14:paraId="231F0DAE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5619824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169BA2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Use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5D67BF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Do not use</w:t>
            </w:r>
          </w:p>
        </w:tc>
        <w:tc>
          <w:tcPr>
            <w:tcW w:w="82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61F8AE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Human data available</w:t>
            </w:r>
          </w:p>
        </w:tc>
        <w:tc>
          <w:tcPr>
            <w:tcW w:w="9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8E136F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 guidance provided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468C7CA4" w14:textId="77777777" w:rsidR="00FE5604" w:rsidRPr="00DA4D22" w:rsidRDefault="00FE5604" w:rsidP="00E231E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FC1294">
              <w:rPr>
                <w:sz w:val="20"/>
                <w:lang w:val="en-US"/>
              </w:rPr>
              <w:t>P-</w:t>
            </w:r>
            <w:proofErr w:type="spellStart"/>
            <w:r w:rsidRPr="00FC1294">
              <w:rPr>
                <w:sz w:val="20"/>
                <w:lang w:val="en-US"/>
              </w:rPr>
              <w:t>value</w:t>
            </w:r>
            <w:r w:rsidRPr="00FC1294">
              <w:rPr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5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9667F6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Discrepancies</w:t>
            </w:r>
          </w:p>
        </w:tc>
      </w:tr>
      <w:tr w:rsidR="00FE5604" w:rsidRPr="00F27E51" w14:paraId="52CAD2D7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795C805C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CB53371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E837726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7EEBD0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429398A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C915F11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FF8D34A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CE75A1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EU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8380B9" w14:textId="77777777" w:rsidR="00FE5604" w:rsidRPr="00DA4D22" w:rsidRDefault="00FE5604" w:rsidP="00E231E3">
            <w:pPr>
              <w:jc w:val="center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D0CECE" w:themeFill="background2" w:themeFillShade="E6"/>
          </w:tcPr>
          <w:p w14:paraId="1DEE0DE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50972DF4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</w:tr>
      <w:tr w:rsidR="00FE5604" w:rsidRPr="00F27E51" w14:paraId="2176D846" w14:textId="77777777" w:rsidTr="00E231E3"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075CD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781A309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585E9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030D9C2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D1ED5B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2F8EEEC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F2A4E2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1AC4113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84960F9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21A2007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4B71DA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5B92B5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1813C7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6BB9409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2ACF79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6662342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7636DB2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1C7433E3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0F7465C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53086C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(%)</w:t>
            </w:r>
          </w:p>
        </w:tc>
      </w:tr>
      <w:tr w:rsidR="00FE5604" w:rsidRPr="00F27E51" w14:paraId="1AEC157F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753C26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54F1FC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AE5CA5">
              <w:t>2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D415DB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14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574D13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0B39E3">
              <w:t>3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349590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18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5A8FFA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174602">
              <w:t>7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523B6B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4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BE4A4A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4F19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3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251FAD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5D14D3">
              <w:t>1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CDFF3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7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685EA6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562EB8">
              <w:t>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3B2F7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2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F56B19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A0E1D">
              <w:t>14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A6EDB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75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1B9A0F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986CAE">
              <w:t>144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1E466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77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8D40AAD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rFonts w:ascii="Calibri" w:hAnsi="Calibri"/>
                <w:color w:val="000000"/>
                <w:sz w:val="2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39AA5ECC" w14:textId="77777777" w:rsidR="00FE5604" w:rsidRPr="00FC1294" w:rsidRDefault="00FE5604" w:rsidP="00E231E3">
            <w:pPr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38AAE" w14:textId="77777777" w:rsidR="00FE5604" w:rsidRPr="00FC1294" w:rsidRDefault="00FE5604" w:rsidP="00E231E3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FC1294">
              <w:rPr>
                <w:rFonts w:ascii="Calibri" w:hAnsi="Calibri"/>
                <w:color w:val="000000"/>
                <w:sz w:val="20"/>
                <w:lang w:val="en-US"/>
              </w:rPr>
              <w:t>(11%)</w:t>
            </w:r>
          </w:p>
        </w:tc>
      </w:tr>
      <w:tr w:rsidR="00FE5604" w:rsidRPr="00F27E51" w14:paraId="04DBD710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E016C45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A389AE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AE5CA5">
              <w:t>1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5A05D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8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460CEA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0B39E3">
              <w:t>2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A53E2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13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20EE14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174602">
              <w:t>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5A3B2D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4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9CF2E2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1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E912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5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B38931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5D14D3">
              <w:t>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2F896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5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277FE4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562EB8"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6208CC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1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F85212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A0E1D">
              <w:t>15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71862F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8</w:t>
            </w:r>
            <w:r>
              <w:rPr>
                <w:sz w:val="20"/>
                <w:lang w:val="en-US"/>
              </w:rPr>
              <w:t>3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35867A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986CAE">
              <w:t>14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4C225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8</w:t>
            </w:r>
            <w:r>
              <w:rPr>
                <w:sz w:val="20"/>
                <w:lang w:val="en-US"/>
              </w:rPr>
              <w:t>0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348FEC0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30</w:t>
            </w: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261E897" w14:textId="77777777" w:rsidR="00FE5604" w:rsidRPr="00FC1294" w:rsidRDefault="00FE5604" w:rsidP="00E231E3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49E5B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(10%)</w:t>
            </w:r>
          </w:p>
        </w:tc>
      </w:tr>
      <w:tr w:rsidR="00FE5604" w:rsidRPr="00F27E51" w14:paraId="7002F203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D637AA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Infants and toddlers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2226BC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AE5CA5">
              <w:t>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4DA0E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4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9E35AC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0B39E3">
              <w:t>1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7DDCFA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5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934654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174602">
              <w:t>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DC06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4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A4E75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1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0DD36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5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A31A16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5D14D3">
              <w:t>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CA40C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3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9E22F9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562EB8"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0704B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1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D0ABCF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A0E1D">
              <w:t>16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C17BE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8</w:t>
            </w:r>
            <w:r>
              <w:rPr>
                <w:sz w:val="20"/>
                <w:lang w:val="en-US"/>
              </w:rPr>
              <w:t>9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078B19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986CAE">
              <w:t>164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004F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8</w:t>
            </w:r>
            <w:r>
              <w:rPr>
                <w:sz w:val="20"/>
                <w:lang w:val="en-US"/>
              </w:rPr>
              <w:t>8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87B4B21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69</w:t>
            </w: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CFDEAD6" w14:textId="77777777" w:rsidR="00FE5604" w:rsidRPr="00FC1294" w:rsidRDefault="00FE5604" w:rsidP="00E231E3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6CFE9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5</w:t>
            </w:r>
            <w:r w:rsidRPr="00FC1294">
              <w:rPr>
                <w:sz w:val="20"/>
                <w:lang w:val="en-US"/>
              </w:rPr>
              <w:t>%)</w:t>
            </w:r>
          </w:p>
        </w:tc>
      </w:tr>
      <w:tr w:rsidR="00FE5604" w:rsidRPr="00F27E51" w14:paraId="74E635D7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C0B4B29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Term newborns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4F374B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AE5CA5">
              <w:t>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8F21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3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3C3EE4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0B39E3">
              <w:t>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55ED5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2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53FF73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174602">
              <w:t>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BB218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4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6C4252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1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392A85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5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20E4FE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5D14D3">
              <w:t>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DB259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2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FE482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562EB8">
              <w:t>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E49D0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1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26A56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FA0E1D">
              <w:t>168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61A71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90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E1398B" w14:textId="77777777" w:rsidR="00FE5604" w:rsidRPr="00DA4D22" w:rsidRDefault="00FE5604" w:rsidP="00E231E3">
            <w:pPr>
              <w:jc w:val="right"/>
              <w:rPr>
                <w:sz w:val="20"/>
                <w:szCs w:val="20"/>
                <w:lang w:val="en-US"/>
              </w:rPr>
            </w:pPr>
            <w:r w:rsidRPr="00986CAE">
              <w:t>17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950D4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FC1294">
              <w:rPr>
                <w:sz w:val="20"/>
                <w:lang w:val="en-US"/>
              </w:rPr>
              <w:t>(9</w:t>
            </w:r>
            <w:r>
              <w:rPr>
                <w:sz w:val="20"/>
                <w:lang w:val="en-US"/>
              </w:rPr>
              <w:t>1</w:t>
            </w:r>
            <w:r w:rsidRPr="00FC1294">
              <w:rPr>
                <w:sz w:val="20"/>
                <w:lang w:val="en-US"/>
              </w:rPr>
              <w:t>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0E4EABDC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72</w:t>
            </w: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7B23DE66" w14:textId="77777777" w:rsidR="00FE5604" w:rsidRPr="00FC1294" w:rsidRDefault="00FE5604" w:rsidP="00E231E3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7FA33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4</w:t>
            </w:r>
            <w:r w:rsidRPr="00FC1294">
              <w:rPr>
                <w:sz w:val="20"/>
                <w:lang w:val="en-US"/>
              </w:rPr>
              <w:t>%)</w:t>
            </w:r>
          </w:p>
        </w:tc>
      </w:tr>
      <w:tr w:rsidR="00FE5604" w:rsidRPr="00F27E51" w14:paraId="1A1A9EE4" w14:textId="77777777" w:rsidTr="00E231E3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AC659A" w14:textId="77777777" w:rsidR="00FE5604" w:rsidRPr="00DA4D22" w:rsidRDefault="00FE5604" w:rsidP="00E231E3">
            <w:pPr>
              <w:rPr>
                <w:sz w:val="20"/>
                <w:szCs w:val="20"/>
                <w:lang w:val="en-US"/>
              </w:rPr>
            </w:pPr>
            <w:r w:rsidRPr="00DA4D22">
              <w:rPr>
                <w:sz w:val="20"/>
                <w:szCs w:val="20"/>
                <w:lang w:val="en-US"/>
              </w:rPr>
              <w:t>Any ped. age</w:t>
            </w:r>
          </w:p>
        </w:tc>
        <w:tc>
          <w:tcPr>
            <w:tcW w:w="3785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6C29F61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236955A9" w14:textId="77777777" w:rsidR="00FE5604" w:rsidRPr="00FC1294" w:rsidRDefault="00FE5604" w:rsidP="00E231E3">
            <w:pPr>
              <w:jc w:val="right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30</w:t>
            </w:r>
            <w:r w:rsidRPr="00FC1294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07ECF8" w14:textId="77777777" w:rsidR="00FE5604" w:rsidRPr="00FC1294" w:rsidRDefault="00FE5604" w:rsidP="00E231E3">
            <w:pPr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(1</w:t>
            </w:r>
            <w:r>
              <w:rPr>
                <w:sz w:val="20"/>
                <w:lang w:val="en-US"/>
              </w:rPr>
              <w:t>6</w:t>
            </w:r>
            <w:r w:rsidRPr="00FC1294">
              <w:rPr>
                <w:sz w:val="20"/>
                <w:lang w:val="en-US"/>
              </w:rPr>
              <w:t>%)</w:t>
            </w:r>
          </w:p>
        </w:tc>
      </w:tr>
    </w:tbl>
    <w:p w14:paraId="0A4E5E88" w14:textId="77777777" w:rsidR="00FE5604" w:rsidRPr="00B5492F" w:rsidRDefault="00FE5604" w:rsidP="00FE5604">
      <w:pPr>
        <w:spacing w:after="0" w:line="240" w:lineRule="auto"/>
        <w:rPr>
          <w:lang w:val="en-US"/>
        </w:rPr>
      </w:pPr>
      <w:proofErr w:type="spellStart"/>
      <w:r w:rsidRPr="00B5492F">
        <w:rPr>
          <w:vertAlign w:val="superscript"/>
          <w:lang w:val="en-US"/>
        </w:rPr>
        <w:t>a</w:t>
      </w:r>
      <w:r w:rsidRPr="00B5492F">
        <w:rPr>
          <w:lang w:val="en-US"/>
        </w:rPr>
        <w:t>Mann</w:t>
      </w:r>
      <w:proofErr w:type="spellEnd"/>
      <w:r w:rsidRPr="00B5492F">
        <w:rPr>
          <w:lang w:val="en-US"/>
        </w:rPr>
        <w:t>-Whitney U test for discrepancies within each age-group</w:t>
      </w:r>
    </w:p>
    <w:p w14:paraId="0CA3911D" w14:textId="2AE93F90" w:rsidR="009E477F" w:rsidRPr="005D70EB" w:rsidRDefault="00FE5604" w:rsidP="005D70EB">
      <w:pPr>
        <w:spacing w:after="0"/>
        <w:rPr>
          <w:lang w:val="en-US"/>
        </w:rPr>
      </w:pPr>
      <w:proofErr w:type="spellStart"/>
      <w:r w:rsidRPr="00B5492F">
        <w:rPr>
          <w:vertAlign w:val="superscript"/>
          <w:lang w:val="en-US"/>
        </w:rPr>
        <w:t>b</w:t>
      </w:r>
      <w:r w:rsidRPr="00B5492F">
        <w:rPr>
          <w:lang w:val="en-US"/>
        </w:rPr>
        <w:t>multiple</w:t>
      </w:r>
      <w:proofErr w:type="spellEnd"/>
      <w:r w:rsidRPr="00B5492F">
        <w:rPr>
          <w:lang w:val="en-US"/>
        </w:rPr>
        <w:t xml:space="preserve"> age groups per indication possible, numbers </w:t>
      </w:r>
      <w:r>
        <w:rPr>
          <w:rFonts w:cs="Times New Roman"/>
          <w:szCs w:val="24"/>
          <w:lang w:val="en-US"/>
        </w:rPr>
        <w:t xml:space="preserve">in </w:t>
      </w:r>
      <w:r w:rsidR="000C5303">
        <w:rPr>
          <w:rFonts w:cs="Times New Roman"/>
          <w:szCs w:val="24"/>
          <w:lang w:val="en-US"/>
        </w:rPr>
        <w:t xml:space="preserve">the </w:t>
      </w:r>
      <w:r>
        <w:rPr>
          <w:rFonts w:cs="Times New Roman"/>
          <w:szCs w:val="24"/>
          <w:lang w:val="en-US"/>
        </w:rPr>
        <w:t xml:space="preserve">column </w:t>
      </w:r>
      <w:r w:rsidRPr="00B5492F">
        <w:rPr>
          <w:lang w:val="en-US"/>
        </w:rPr>
        <w:t>do not add up</w:t>
      </w:r>
      <w:r>
        <w:rPr>
          <w:rFonts w:cs="Times New Roman"/>
          <w:szCs w:val="24"/>
          <w:lang w:val="en-US"/>
        </w:rPr>
        <w:t xml:space="preserve"> to 30</w:t>
      </w:r>
    </w:p>
    <w:sectPr w:rsidR="009E477F" w:rsidRPr="005D70EB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70EF9"/>
    <w:rsid w:val="00184316"/>
    <w:rsid w:val="00196120"/>
    <w:rsid w:val="001B16E9"/>
    <w:rsid w:val="001C131A"/>
    <w:rsid w:val="00247C8D"/>
    <w:rsid w:val="00287FE8"/>
    <w:rsid w:val="002A6C46"/>
    <w:rsid w:val="002A7759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D70EB"/>
    <w:rsid w:val="005F7DF7"/>
    <w:rsid w:val="006019DC"/>
    <w:rsid w:val="00613564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60D63"/>
    <w:rsid w:val="00A734E6"/>
    <w:rsid w:val="00AD002D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880</Characters>
  <Application>Microsoft Office Word</Application>
  <DocSecurity>0</DocSecurity>
  <Lines>146</Lines>
  <Paragraphs>1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3</cp:revision>
  <dcterms:created xsi:type="dcterms:W3CDTF">2022-03-25T12:18:00Z</dcterms:created>
  <dcterms:modified xsi:type="dcterms:W3CDTF">2022-03-2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